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A1572" w14:textId="5C8A2EA7" w:rsidR="005A34ED" w:rsidRDefault="005A34ED" w:rsidP="00951A8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06E5C053" w14:textId="77777777" w:rsidR="005A34ED" w:rsidRDefault="005A34ED" w:rsidP="00951A8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0FDC70" w14:textId="77777777" w:rsidR="005A34ED" w:rsidRDefault="005A34ED" w:rsidP="00951A8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887593" w14:textId="77777777" w:rsidR="005A34ED" w:rsidRPr="002A235C" w:rsidRDefault="005A34ED" w:rsidP="00951A8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04C3">
        <w:rPr>
          <w:rFonts w:ascii="Times New Roman" w:eastAsia="Times New Roman" w:hAnsi="Times New Roman" w:cs="Times New Roman"/>
          <w:b/>
          <w:sz w:val="24"/>
          <w:szCs w:val="24"/>
        </w:rPr>
        <w:t>Assessing flexibility in meaning and context in n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4F04C3">
        <w:rPr>
          <w:rFonts w:ascii="Times New Roman" w:eastAsia="Times New Roman" w:hAnsi="Times New Roman" w:cs="Times New Roman"/>
          <w:b/>
          <w:sz w:val="24"/>
          <w:szCs w:val="24"/>
        </w:rPr>
        <w:t>human communication</w:t>
      </w:r>
    </w:p>
    <w:p w14:paraId="6C136DC7" w14:textId="77777777" w:rsidR="005A34ED" w:rsidRPr="002A235C" w:rsidRDefault="005A34ED" w:rsidP="00951A82">
      <w:pPr>
        <w:spacing w:line="480" w:lineRule="auto"/>
        <w:rPr>
          <w:rFonts w:ascii="Times New Roman" w:eastAsia="Times New Roman" w:hAnsi="Times New Roman" w:cs="Times New Roman"/>
          <w:color w:val="808080"/>
          <w:sz w:val="24"/>
          <w:szCs w:val="24"/>
        </w:rPr>
      </w:pPr>
    </w:p>
    <w:p w14:paraId="4067625B" w14:textId="76E9524D" w:rsidR="005A34ED" w:rsidRPr="002A235C" w:rsidRDefault="005A34ED" w:rsidP="00951A8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rlen Fröhlich, Juliette </w:t>
      </w:r>
      <w:proofErr w:type="spellStart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ychet</w:t>
      </w:r>
      <w:proofErr w:type="spellEnd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eter </w:t>
      </w:r>
      <w:r w:rsidR="00D74E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. </w:t>
      </w:r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ark, Catherine Crockford, Guillaume </w:t>
      </w:r>
      <w:proofErr w:type="spellStart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zecache</w:t>
      </w:r>
      <w:proofErr w:type="spellEnd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Nancy </w:t>
      </w:r>
      <w:proofErr w:type="spellStart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bout</w:t>
      </w:r>
      <w:proofErr w:type="spellEnd"/>
      <w:r w:rsidRPr="002A23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arel P. van Schaik, Kirsty E. Graham</w:t>
      </w:r>
    </w:p>
    <w:p w14:paraId="593508A9" w14:textId="77777777" w:rsidR="005A34ED" w:rsidRDefault="005A34ED">
      <w:pPr>
        <w:spacing w:after="160" w:line="259" w:lineRule="auto"/>
      </w:pPr>
      <w:r>
        <w:br w:type="page"/>
      </w:r>
    </w:p>
    <w:p w14:paraId="629A1FCC" w14:textId="73D7560C" w:rsidR="005A34ED" w:rsidRPr="00FE296C" w:rsidRDefault="005A34ED" w:rsidP="00951A8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235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193EE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2A235C">
        <w:rPr>
          <w:rFonts w:ascii="Times New Roman" w:eastAsia="Times New Roman" w:hAnsi="Times New Roman" w:cs="Times New Roman"/>
          <w:sz w:val="24"/>
          <w:szCs w:val="24"/>
        </w:rPr>
        <w:t xml:space="preserve"> Suggested signal functions and their observed outcomes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4E7D">
        <w:rPr>
          <w:rFonts w:ascii="Times New Roman" w:eastAsia="Times New Roman" w:hAnsi="Times New Roman" w:cs="Times New Roman"/>
          <w:sz w:val="24"/>
          <w:szCs w:val="24"/>
        </w:rPr>
        <w:t>chimpanz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munication studies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signal definitions: Parr</w:t>
      </w:r>
      <w:r w:rsidRPr="00951A82">
        <w:rPr>
          <w:rFonts w:ascii="Times New Roman" w:eastAsia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(2007), Hobaiter &amp; Byrne (2011), Crockford (2019)</w:t>
      </w:r>
      <w:r>
        <w:rPr>
          <w:rFonts w:ascii="Times New Roman" w:eastAsia="Times New Roman" w:hAnsi="Times New Roman" w:cs="Times New Roman"/>
          <w:sz w:val="24"/>
          <w:szCs w:val="24"/>
        </w:rPr>
        <w:t>]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060"/>
        <w:gridCol w:w="3374"/>
        <w:gridCol w:w="3638"/>
      </w:tblGrid>
      <w:tr w:rsidR="005A34ED" w:rsidRPr="00193EEA" w14:paraId="2AC167B6" w14:textId="77777777" w:rsidTr="00193EEA">
        <w:trPr>
          <w:trHeight w:val="4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2BE3C" w14:textId="77777777" w:rsidR="005A34ED" w:rsidRPr="00193EEA" w:rsidRDefault="005A34ED" w:rsidP="00193E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3E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D791" w14:textId="77777777" w:rsidR="005A34ED" w:rsidRPr="00193EEA" w:rsidRDefault="005A34ED" w:rsidP="00193E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3E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 in recip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B25D" w14:textId="77777777" w:rsidR="005A34ED" w:rsidRPr="00193EEA" w:rsidRDefault="005A34ED" w:rsidP="00193E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3E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ample (chimpanzees)</w:t>
            </w:r>
          </w:p>
        </w:tc>
      </w:tr>
      <w:tr w:rsidR="005A34ED" w:rsidRPr="00193EEA" w14:paraId="03E350A8" w14:textId="77777777" w:rsidTr="00193EEA">
        <w:trPr>
          <w:trHeight w:val="491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4875C" w14:textId="77777777" w:rsidR="005A34ED" w:rsidRPr="00193EEA" w:rsidRDefault="005A34ED" w:rsidP="00193E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rm domin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9B0E3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eats from signall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3AD7D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-shaking display (gesture)</w:t>
            </w:r>
          </w:p>
        </w:tc>
      </w:tr>
      <w:tr w:rsidR="005A34ED" w:rsidRPr="00193EEA" w14:paraId="7C30C231" w14:textId="77777777" w:rsidTr="00193EEA">
        <w:trPr>
          <w:trHeight w:val="72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9F201" w14:textId="5F07E484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rm subordinate sta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5FA5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erate signaller’s presenc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0A2C1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-grunt (vocalisation), bared-teeth display (facial signal)</w:t>
            </w:r>
          </w:p>
        </w:tc>
      </w:tr>
      <w:tr w:rsidR="005A34ED" w:rsidRPr="00193EEA" w14:paraId="304BD24B" w14:textId="77777777" w:rsidTr="00193EEA">
        <w:trPr>
          <w:trHeight w:val="702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6CA35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 grooming ses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84F9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 getting groome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107F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-smacks during grooming (unvoiced vocalisation)</w:t>
            </w:r>
          </w:p>
        </w:tc>
      </w:tr>
      <w:tr w:rsidR="005A34ED" w:rsidRPr="00193EEA" w14:paraId="78BA798B" w14:textId="77777777" w:rsidTr="00193EEA">
        <w:trPr>
          <w:trHeight w:val="712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F643B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 play ses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5153C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s playing with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C648E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 face (facial signal), laugh (vocalisation)</w:t>
            </w:r>
          </w:p>
        </w:tc>
      </w:tr>
      <w:tr w:rsidR="005A34ED" w:rsidRPr="00193EEA" w14:paraId="2CC1B6DF" w14:textId="77777777" w:rsidTr="00193EEA">
        <w:trPr>
          <w:trHeight w:val="4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5C12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cit consol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FF885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ssure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DC9C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mper (vocalisation)</w:t>
            </w:r>
          </w:p>
        </w:tc>
      </w:tr>
      <w:tr w:rsidR="005A34ED" w:rsidRPr="00193EEA" w14:paraId="6E9E0536" w14:textId="77777777" w:rsidTr="00193EEA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1670D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age in social pl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0FA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ts play with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345EA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p object (gesture)</w:t>
            </w:r>
          </w:p>
        </w:tc>
      </w:tr>
      <w:tr w:rsidR="005A34ED" w:rsidRPr="00193EEA" w14:paraId="6A12CCDF" w14:textId="77777777" w:rsidTr="00193EEA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AD557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ain bon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733A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s down after aggres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5B80E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race (gesture)</w:t>
            </w:r>
          </w:p>
        </w:tc>
      </w:tr>
      <w:tr w:rsidR="005A34ED" w:rsidRPr="00193EEA" w14:paraId="01CA14A8" w14:textId="77777777" w:rsidTr="00193EEA">
        <w:trPr>
          <w:trHeight w:val="4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A7468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ain cohes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09B1D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ys close to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B7F93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vel </w:t>
            </w:r>
            <w:proofErr w:type="spellStart"/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</w:t>
            </w:r>
            <w:proofErr w:type="spellEnd"/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ocalisation)</w:t>
            </w:r>
          </w:p>
        </w:tc>
      </w:tr>
      <w:tr w:rsidR="005A34ED" w:rsidRPr="00193EEA" w14:paraId="03C16D6D" w14:textId="77777777" w:rsidTr="00193EEA">
        <w:trPr>
          <w:trHeight w:val="422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713E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 with conspecifi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23D9D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ulates with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27438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kon (gesture)</w:t>
            </w:r>
          </w:p>
        </w:tc>
      </w:tr>
      <w:tr w:rsidR="005A34ED" w:rsidRPr="00193EEA" w14:paraId="2AA0E19F" w14:textId="77777777" w:rsidTr="00193EEA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A36C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ong affili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D423F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-)starts to groom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346D2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d scratch (gesture)</w:t>
            </w:r>
          </w:p>
        </w:tc>
      </w:tr>
      <w:tr w:rsidR="005A34ED" w:rsidRPr="00193EEA" w14:paraId="60F4DEBA" w14:textId="77777777" w:rsidTr="00193EEA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C6A0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 of others to foo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B68A8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es signall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AA2D0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 grunt (vocalisation)</w:t>
            </w:r>
          </w:p>
        </w:tc>
      </w:tr>
      <w:tr w:rsidR="005A34ED" w:rsidRPr="00193EEA" w14:paraId="5AD99077" w14:textId="77777777" w:rsidTr="00193EEA">
        <w:trPr>
          <w:trHeight w:val="68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16541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 support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646BB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s signaller (during or after being attack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43EC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tim scream (vocalisation)</w:t>
            </w:r>
          </w:p>
        </w:tc>
      </w:tr>
      <w:tr w:rsidR="005A34ED" w:rsidRPr="00193EEA" w14:paraId="4D151805" w14:textId="77777777" w:rsidTr="00193EEA">
        <w:trPr>
          <w:trHeight w:val="4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81133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l 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8C7E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 present ac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A358B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r pant-hoot (vocalisation)</w:t>
            </w:r>
          </w:p>
        </w:tc>
      </w:tr>
      <w:tr w:rsidR="005A34ED" w:rsidRPr="00193EEA" w14:paraId="3638BFC1" w14:textId="77777777" w:rsidTr="00193EEA">
        <w:trPr>
          <w:trHeight w:val="72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761D7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cit object of desire (e.g. food item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14FC4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s objec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E0A29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h (gestures), whimper (vocalisation)</w:t>
            </w:r>
          </w:p>
        </w:tc>
      </w:tr>
      <w:tr w:rsidR="005A34ED" w:rsidRPr="00193EEA" w14:paraId="7AD776F1" w14:textId="77777777" w:rsidTr="00193EEA">
        <w:trPr>
          <w:trHeight w:val="9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1286E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atening competito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8CB38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es signaller, gives away resourc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8F338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-shaking (gesture), threat face (facial signal), roar pant-hoot (vocalisation)</w:t>
            </w:r>
          </w:p>
        </w:tc>
      </w:tr>
      <w:tr w:rsidR="005A34ED" w:rsidRPr="00193EEA" w14:paraId="5ADE1AF5" w14:textId="77777777" w:rsidTr="00193EEA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B0652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ning of threa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E3A8D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ds to object, halts approach, or moves to safe place (e.g. shelter, canop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906FF" w14:textId="77777777" w:rsidR="005A34ED" w:rsidRPr="00193EEA" w:rsidRDefault="005A34ED" w:rsidP="00193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ert </w:t>
            </w:r>
            <w:proofErr w:type="spellStart"/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</w:t>
            </w:r>
            <w:proofErr w:type="spellEnd"/>
            <w:r w:rsidRPr="00193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other alarm calls (vocalisation)</w:t>
            </w:r>
          </w:p>
        </w:tc>
      </w:tr>
    </w:tbl>
    <w:p w14:paraId="15BD1D4C" w14:textId="77777777" w:rsidR="005A34ED" w:rsidRDefault="005A34ED"/>
    <w:p w14:paraId="13199C7E" w14:textId="77777777" w:rsidR="005A34ED" w:rsidRDefault="005A34ED"/>
    <w:p w14:paraId="589543DF" w14:textId="77777777" w:rsidR="005A34ED" w:rsidRPr="00193EEA" w:rsidRDefault="005A34ED">
      <w:pPr>
        <w:rPr>
          <w:rFonts w:ascii="Times New Roman" w:hAnsi="Times New Roman" w:cs="Times New Roman"/>
          <w:b/>
          <w:sz w:val="24"/>
          <w:szCs w:val="24"/>
        </w:rPr>
      </w:pPr>
      <w:r w:rsidRPr="00193EE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159A165" w14:textId="77777777" w:rsidR="005A34ED" w:rsidRDefault="005A34ED"/>
    <w:p w14:paraId="1691824D" w14:textId="4195A852" w:rsidR="005A34ED" w:rsidRPr="00193EEA" w:rsidRDefault="005A34ED" w:rsidP="00193EEA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93EEA">
        <w:rPr>
          <w:rFonts w:ascii="Times New Roman" w:hAnsi="Times New Roman" w:cs="Times New Roman"/>
          <w:smallCaps/>
          <w:sz w:val="24"/>
          <w:szCs w:val="24"/>
        </w:rPr>
        <w:t>Crockford</w:t>
      </w:r>
      <w:r w:rsidR="009556FC">
        <w:rPr>
          <w:rFonts w:ascii="Times New Roman" w:hAnsi="Times New Roman" w:cs="Times New Roman"/>
          <w:smallCaps/>
          <w:sz w:val="24"/>
          <w:szCs w:val="24"/>
        </w:rPr>
        <w:t>,</w:t>
      </w:r>
      <w:r w:rsidRPr="00193EEA">
        <w:rPr>
          <w:rFonts w:ascii="Times New Roman" w:hAnsi="Times New Roman" w:cs="Times New Roman"/>
          <w:smallCaps/>
          <w:sz w:val="24"/>
          <w:szCs w:val="24"/>
        </w:rPr>
        <w:t xml:space="preserve"> C.</w:t>
      </w:r>
      <w:r w:rsidRPr="00193EEA">
        <w:rPr>
          <w:rFonts w:ascii="Times New Roman" w:hAnsi="Times New Roman" w:cs="Times New Roman"/>
          <w:sz w:val="24"/>
          <w:szCs w:val="24"/>
        </w:rPr>
        <w:t xml:space="preserve"> (2019). Why does the chimpanzee vocal repertoire remain poorly understood and what can be done about it? In </w:t>
      </w:r>
      <w:r w:rsidRPr="00193EEA">
        <w:rPr>
          <w:rFonts w:ascii="Times New Roman" w:hAnsi="Times New Roman" w:cs="Times New Roman"/>
          <w:i/>
          <w:sz w:val="24"/>
          <w:szCs w:val="24"/>
        </w:rPr>
        <w:t>The Chimpanzees of the Taï Forest: 40 Years of Research</w:t>
      </w:r>
      <w:r w:rsidRPr="00193EEA">
        <w:rPr>
          <w:rFonts w:ascii="Times New Roman" w:hAnsi="Times New Roman" w:cs="Times New Roman"/>
          <w:sz w:val="24"/>
          <w:szCs w:val="24"/>
        </w:rPr>
        <w:t xml:space="preserve"> (ed. C. Boesch and R. Wittig), pp. 394</w:t>
      </w:r>
      <w:r w:rsidR="009556FC" w:rsidRPr="009556FC">
        <w:rPr>
          <w:rFonts w:ascii="Times New Roman" w:hAnsi="Times New Roman" w:cs="Times New Roman"/>
          <w:sz w:val="24"/>
          <w:szCs w:val="24"/>
        </w:rPr>
        <w:t>–</w:t>
      </w:r>
      <w:r w:rsidRPr="00193EEA">
        <w:rPr>
          <w:rFonts w:ascii="Times New Roman" w:hAnsi="Times New Roman" w:cs="Times New Roman"/>
          <w:sz w:val="24"/>
          <w:szCs w:val="24"/>
        </w:rPr>
        <w:t>409. Cambridge University Press, Cambridge.</w:t>
      </w:r>
    </w:p>
    <w:p w14:paraId="674078F2" w14:textId="0F8B2995" w:rsidR="005A34ED" w:rsidRPr="00193EEA" w:rsidRDefault="005A34ED" w:rsidP="00193EEA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93EEA">
        <w:rPr>
          <w:rFonts w:ascii="Times New Roman" w:hAnsi="Times New Roman" w:cs="Times New Roman"/>
          <w:smallCaps/>
          <w:sz w:val="24"/>
          <w:szCs w:val="24"/>
        </w:rPr>
        <w:lastRenderedPageBreak/>
        <w:t>Hobaiter</w:t>
      </w:r>
      <w:r w:rsidR="009556FC">
        <w:rPr>
          <w:rFonts w:ascii="Times New Roman" w:hAnsi="Times New Roman" w:cs="Times New Roman"/>
          <w:smallCaps/>
          <w:sz w:val="24"/>
          <w:szCs w:val="24"/>
        </w:rPr>
        <w:t>,</w:t>
      </w:r>
      <w:r w:rsidRPr="00193EEA">
        <w:rPr>
          <w:rFonts w:ascii="Times New Roman" w:hAnsi="Times New Roman" w:cs="Times New Roman"/>
          <w:smallCaps/>
          <w:sz w:val="24"/>
          <w:szCs w:val="24"/>
        </w:rPr>
        <w:t xml:space="preserve"> C. &amp; Byrne, R. W.</w:t>
      </w:r>
      <w:r w:rsidRPr="00193EEA">
        <w:rPr>
          <w:rFonts w:ascii="Times New Roman" w:hAnsi="Times New Roman" w:cs="Times New Roman"/>
          <w:sz w:val="24"/>
          <w:szCs w:val="24"/>
        </w:rPr>
        <w:t xml:space="preserve"> (2011). The gestural repertoire of the wild chimpanzee. </w:t>
      </w:r>
      <w:r w:rsidRPr="00193EEA">
        <w:rPr>
          <w:rFonts w:ascii="Times New Roman" w:hAnsi="Times New Roman" w:cs="Times New Roman"/>
          <w:i/>
          <w:sz w:val="24"/>
          <w:szCs w:val="24"/>
        </w:rPr>
        <w:t>Animal Cognition</w:t>
      </w:r>
      <w:r w:rsidRPr="00193EEA">
        <w:rPr>
          <w:rFonts w:ascii="Times New Roman" w:hAnsi="Times New Roman" w:cs="Times New Roman"/>
          <w:sz w:val="24"/>
          <w:szCs w:val="24"/>
        </w:rPr>
        <w:t xml:space="preserve"> </w:t>
      </w:r>
      <w:r w:rsidRPr="00193EEA">
        <w:rPr>
          <w:rFonts w:ascii="Times New Roman" w:hAnsi="Times New Roman" w:cs="Times New Roman"/>
          <w:b/>
          <w:sz w:val="24"/>
          <w:szCs w:val="24"/>
        </w:rPr>
        <w:t>14</w:t>
      </w:r>
      <w:r w:rsidRPr="009556FC">
        <w:rPr>
          <w:rFonts w:ascii="Times New Roman" w:hAnsi="Times New Roman" w:cs="Times New Roman"/>
          <w:bCs/>
          <w:sz w:val="24"/>
          <w:szCs w:val="24"/>
        </w:rPr>
        <w:t>,</w:t>
      </w:r>
      <w:r w:rsidRPr="00193EEA">
        <w:rPr>
          <w:rFonts w:ascii="Times New Roman" w:hAnsi="Times New Roman" w:cs="Times New Roman"/>
          <w:sz w:val="24"/>
          <w:szCs w:val="24"/>
        </w:rPr>
        <w:t xml:space="preserve"> 747</w:t>
      </w:r>
      <w:r w:rsidR="009556FC" w:rsidRPr="009556FC">
        <w:rPr>
          <w:rFonts w:ascii="Times New Roman" w:hAnsi="Times New Roman" w:cs="Times New Roman"/>
          <w:sz w:val="24"/>
          <w:szCs w:val="24"/>
        </w:rPr>
        <w:t>–</w:t>
      </w:r>
      <w:r w:rsidRPr="00193EEA">
        <w:rPr>
          <w:rFonts w:ascii="Times New Roman" w:hAnsi="Times New Roman" w:cs="Times New Roman"/>
          <w:sz w:val="24"/>
          <w:szCs w:val="24"/>
        </w:rPr>
        <w:t>767.</w:t>
      </w:r>
    </w:p>
    <w:p w14:paraId="2F6CC5DD" w14:textId="039287A2" w:rsidR="005A34ED" w:rsidRPr="00193EEA" w:rsidRDefault="005A34ED" w:rsidP="00193EEA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93EEA">
        <w:rPr>
          <w:rFonts w:ascii="Times New Roman" w:hAnsi="Times New Roman" w:cs="Times New Roman"/>
          <w:smallCaps/>
          <w:sz w:val="24"/>
          <w:szCs w:val="24"/>
        </w:rPr>
        <w:t>Parr</w:t>
      </w:r>
      <w:r w:rsidR="009556FC">
        <w:rPr>
          <w:rFonts w:ascii="Times New Roman" w:hAnsi="Times New Roman" w:cs="Times New Roman"/>
          <w:smallCaps/>
          <w:sz w:val="24"/>
          <w:szCs w:val="24"/>
        </w:rPr>
        <w:t>,</w:t>
      </w:r>
      <w:r w:rsidRPr="00193EEA">
        <w:rPr>
          <w:rFonts w:ascii="Times New Roman" w:hAnsi="Times New Roman" w:cs="Times New Roman"/>
          <w:smallCaps/>
          <w:sz w:val="24"/>
          <w:szCs w:val="24"/>
        </w:rPr>
        <w:t xml:space="preserve"> L. A., Waller, B. M., Vick, S. J. &amp; Bard, K. A.</w:t>
      </w:r>
      <w:r w:rsidRPr="00193EEA">
        <w:rPr>
          <w:rFonts w:ascii="Times New Roman" w:hAnsi="Times New Roman" w:cs="Times New Roman"/>
          <w:sz w:val="24"/>
          <w:szCs w:val="24"/>
        </w:rPr>
        <w:t xml:space="preserve"> (2007). Classifying chimpanzee facial expressions using muscle action. </w:t>
      </w:r>
      <w:r w:rsidRPr="00193EEA">
        <w:rPr>
          <w:rFonts w:ascii="Times New Roman" w:hAnsi="Times New Roman" w:cs="Times New Roman"/>
          <w:i/>
          <w:sz w:val="24"/>
          <w:szCs w:val="24"/>
        </w:rPr>
        <w:t>Emotion</w:t>
      </w:r>
      <w:r w:rsidRPr="00193EEA">
        <w:rPr>
          <w:rFonts w:ascii="Times New Roman" w:hAnsi="Times New Roman" w:cs="Times New Roman"/>
          <w:sz w:val="24"/>
          <w:szCs w:val="24"/>
        </w:rPr>
        <w:t xml:space="preserve"> </w:t>
      </w:r>
      <w:r w:rsidRPr="00193EEA">
        <w:rPr>
          <w:rFonts w:ascii="Times New Roman" w:hAnsi="Times New Roman" w:cs="Times New Roman"/>
          <w:b/>
          <w:sz w:val="24"/>
          <w:szCs w:val="24"/>
        </w:rPr>
        <w:t>7</w:t>
      </w:r>
      <w:r w:rsidRPr="009556FC">
        <w:rPr>
          <w:rFonts w:ascii="Times New Roman" w:hAnsi="Times New Roman" w:cs="Times New Roman"/>
          <w:bCs/>
          <w:sz w:val="24"/>
          <w:szCs w:val="24"/>
        </w:rPr>
        <w:t>,</w:t>
      </w:r>
      <w:r w:rsidRPr="00193EEA">
        <w:rPr>
          <w:rFonts w:ascii="Times New Roman" w:hAnsi="Times New Roman" w:cs="Times New Roman"/>
          <w:sz w:val="24"/>
          <w:szCs w:val="24"/>
        </w:rPr>
        <w:t xml:space="preserve"> 172.</w:t>
      </w:r>
    </w:p>
    <w:p w14:paraId="7AEF82FA" w14:textId="77777777" w:rsidR="005A34ED" w:rsidRDefault="005A34ED" w:rsidP="00193EEA"/>
    <w:p w14:paraId="5180ACE7" w14:textId="77777777" w:rsidR="005A34ED" w:rsidRDefault="005A34ED"/>
    <w:sectPr w:rsidR="005A34ED" w:rsidSect="005A34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BBAC1" w14:textId="77777777" w:rsidR="00C774CF" w:rsidRDefault="00C774CF">
      <w:pPr>
        <w:spacing w:line="240" w:lineRule="auto"/>
      </w:pPr>
      <w:r>
        <w:separator/>
      </w:r>
    </w:p>
  </w:endnote>
  <w:endnote w:type="continuationSeparator" w:id="0">
    <w:p w14:paraId="1B4FA2F7" w14:textId="77777777" w:rsidR="00C774CF" w:rsidRDefault="00C774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7338E" w14:textId="77777777" w:rsidR="00CF1D5B" w:rsidRDefault="00CF1D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859B0" w14:textId="77777777" w:rsidR="00CF1D5B" w:rsidRDefault="00CF1D5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5349A" w14:textId="77777777" w:rsidR="00CF1D5B" w:rsidRDefault="00CF1D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49202" w14:textId="77777777" w:rsidR="00C774CF" w:rsidRDefault="00C774CF">
      <w:pPr>
        <w:spacing w:line="240" w:lineRule="auto"/>
      </w:pPr>
      <w:r>
        <w:separator/>
      </w:r>
    </w:p>
  </w:footnote>
  <w:footnote w:type="continuationSeparator" w:id="0">
    <w:p w14:paraId="0091C654" w14:textId="77777777" w:rsidR="00C774CF" w:rsidRDefault="00C774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C1E48" w14:textId="77777777" w:rsidR="00CF1D5B" w:rsidRDefault="00CF1D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E9758" w14:textId="77777777" w:rsidR="00CF1D5B" w:rsidRDefault="00CF1D5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AEB39" w14:textId="77777777" w:rsidR="00CF1D5B" w:rsidRDefault="00CF1D5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34ED"/>
    <w:rsid w:val="005A34ED"/>
    <w:rsid w:val="007A3073"/>
    <w:rsid w:val="009556FC"/>
    <w:rsid w:val="00C774CF"/>
    <w:rsid w:val="00CF1D5B"/>
    <w:rsid w:val="00D74E7D"/>
    <w:rsid w:val="00F3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A1969"/>
  <w15:chartTrackingRefBased/>
  <w15:docId w15:val="{CBBDD083-7BCE-4B24-86C5-DF5D0E22C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A34E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3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4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4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4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4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4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4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4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4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4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4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4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4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4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4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4ED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5A34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34ED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34E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4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4ED"/>
    <w:rPr>
      <w:rFonts w:ascii="Segoe UI" w:eastAsia="Arial" w:hAnsi="Segoe UI" w:cs="Segoe UI"/>
      <w:kern w:val="0"/>
      <w:sz w:val="18"/>
      <w:szCs w:val="18"/>
      <w:lang w:val="en-GB" w:eastAsia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5A34ED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34ED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A34ED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34ED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5A34E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34ED"/>
    <w:rPr>
      <w:rFonts w:ascii="Arial" w:eastAsia="Arial" w:hAnsi="Arial" w:cs="Arial"/>
      <w:noProof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5A34ED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A34ED"/>
    <w:rPr>
      <w:rFonts w:ascii="Arial" w:eastAsia="Arial" w:hAnsi="Arial" w:cs="Arial"/>
      <w:noProof/>
      <w:kern w:val="0"/>
      <w:sz w:val="22"/>
      <w:szCs w:val="22"/>
      <w:lang w:val="en-GB" w:eastAsia="en-GB"/>
      <w14:ligatures w14:val="none"/>
    </w:rPr>
  </w:style>
  <w:style w:type="paragraph" w:styleId="berarbeitung">
    <w:name w:val="Revision"/>
    <w:hidden/>
    <w:uiPriority w:val="99"/>
    <w:semiHidden/>
    <w:rsid w:val="005A34E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AFEB2-D81B-418B-B8C8-6A8665965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 Fröhlich</dc:creator>
  <cp:keywords/>
  <dc:description/>
  <cp:lastModifiedBy>Marlen Fröhlich</cp:lastModifiedBy>
  <cp:revision>2</cp:revision>
  <dcterms:created xsi:type="dcterms:W3CDTF">2025-07-22T06:58:00Z</dcterms:created>
  <dcterms:modified xsi:type="dcterms:W3CDTF">2025-07-22T06:58:00Z</dcterms:modified>
</cp:coreProperties>
</file>